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D37B5" w14:textId="466EF903" w:rsidR="004D722E" w:rsidRPr="00F33114" w:rsidRDefault="007E342D">
      <w:pPr>
        <w:rPr>
          <w:rFonts w:ascii="Times New Roman" w:hAnsi="Times New Roman" w:cs="Times New Roman"/>
          <w:sz w:val="20"/>
          <w:szCs w:val="20"/>
        </w:rPr>
      </w:pPr>
      <w:r w:rsidRPr="007E342D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7E342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342D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7E342D">
        <w:rPr>
          <w:rFonts w:ascii="Times New Roman" w:hAnsi="Times New Roman" w:cs="Times New Roman"/>
          <w:sz w:val="20"/>
          <w:szCs w:val="20"/>
        </w:rPr>
        <w:t>-PCR and RPA-LFD methods detection results of virus strains and blood sampl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852"/>
        <w:gridCol w:w="1134"/>
        <w:gridCol w:w="5726"/>
        <w:gridCol w:w="1215"/>
        <w:gridCol w:w="1339"/>
        <w:gridCol w:w="1225"/>
        <w:gridCol w:w="1339"/>
      </w:tblGrid>
      <w:tr w:rsidR="000A3086" w:rsidRPr="00F17EFF" w14:paraId="55913086" w14:textId="77777777" w:rsidTr="004D722E">
        <w:trPr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D49A9" w14:textId="77777777" w:rsidR="000A3086" w:rsidRPr="00F17EFF" w:rsidRDefault="000A3086" w:rsidP="000C2C67">
            <w:pPr>
              <w:spacing w:beforeLines="100" w:before="3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ypes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F8F05" w14:textId="77777777" w:rsidR="000A3086" w:rsidRPr="00F17EFF" w:rsidRDefault="000A3086" w:rsidP="000C2C67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strai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E7641" w14:textId="77777777" w:rsidR="000A3086" w:rsidRPr="00F17EFF" w:rsidRDefault="000A3086" w:rsidP="000C2C67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57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B6160" w14:textId="77777777" w:rsidR="000A3086" w:rsidRPr="00F17EFF" w:rsidRDefault="000A3086" w:rsidP="000C2C67">
            <w:pPr>
              <w:spacing w:beforeLines="100" w:before="31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 loc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5779" w14:textId="77777777" w:rsidR="000A3086" w:rsidRPr="00F17EFF" w:rsidRDefault="000A3086" w:rsidP="000A30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valu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F8E42" w14:textId="77777777" w:rsidR="000A3086" w:rsidRPr="00F17EFF" w:rsidRDefault="000A3086" w:rsidP="000A30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A-LFD results</w:t>
            </w:r>
          </w:p>
        </w:tc>
      </w:tr>
      <w:tr w:rsidR="000A3086" w:rsidRPr="007E342D" w14:paraId="462E25CF" w14:textId="77777777" w:rsidTr="004D722E">
        <w:trPr>
          <w:trHeight w:val="294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FF678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32D67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5A972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66948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CF090" w14:textId="77777777" w:rsidR="000A3086" w:rsidRPr="00F17EFF" w:rsidRDefault="000A3086" w:rsidP="009E33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57EE8" w14:textId="77777777" w:rsidR="000A3086" w:rsidRPr="00F17EFF" w:rsidRDefault="000A3086" w:rsidP="009E33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265C4" w14:textId="77777777" w:rsidR="000A3086" w:rsidRPr="00F17EFF" w:rsidRDefault="000A3086" w:rsidP="009E33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70816" w14:textId="77777777" w:rsidR="000A3086" w:rsidRPr="00F17EFF" w:rsidRDefault="000A3086" w:rsidP="009E33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samples</w:t>
            </w:r>
          </w:p>
        </w:tc>
      </w:tr>
      <w:tr w:rsidR="00D002C3" w:rsidRPr="007E342D" w14:paraId="10FE8BEC" w14:textId="77777777" w:rsidTr="004D722E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D4CB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5E6F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B93B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D929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E7C6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1.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786C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AA12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5A1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02C3" w:rsidRPr="007E342D" w14:paraId="320315D6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04A8E7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7491C4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CE21C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0F307F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66B6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1FC0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E2F5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B811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1AF1CAF6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3B69701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6FEB2F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23C06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A99557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70572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B368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6981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601D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0E2008A6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903ECC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69F449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82F5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5DC596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5E5427" w14:textId="003791C1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33A7"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F3B8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4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C72D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E0A5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4287C1C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7DF875A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C5C3E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A79D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42235E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9D8B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BFED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4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C121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FA91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585F13C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6D22065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D5A655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F835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28D8EC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BEFD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BF84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F622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44C4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47B913DD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286F79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C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ED6039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4DBF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986CB2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2D454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79D0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F95B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EA62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65FD3248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23BDC2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D78A57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0D15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B1D0F3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C90F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0FB4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o 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41C6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22DA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6642A70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3D7EE83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89F940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FF52D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A19208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2880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9675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E0C3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72F6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76B168D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60EE0A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3CD657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9AD2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334190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B1821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907C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B153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A3FE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1F01770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0F1047A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E9A9D3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8E8AB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36B933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FBD343" w14:textId="124032A8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3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63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49E3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6548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5DA3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57D4B2E3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63F20F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EE0F8D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6A6F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5305CA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F1D0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87AE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F5A4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6A99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0D657C87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5DF8EC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C741EE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1BAB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1F4C69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72521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4E72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55C2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CFD7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0A3086" w:rsidRPr="007E342D" w14:paraId="1D72E58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096711E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226774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B5E9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729AA0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C346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2D178" w14:textId="7127731C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D4722E" w:rsidRPr="007E34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ACD1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A1BA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296B3F57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BDB3C8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AF2AB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6967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AC7CB0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C44C9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B2B8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1987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2A61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5952171D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269A4C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9E42F2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1CD7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46480C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AD731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50BB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EC3C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92C3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30E4AE8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3D4DAB4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7B059F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77779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934FF6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36066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F7E6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1BE2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83AC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65CD1A48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007512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3C0E0D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7D8CB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08D0E3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665E5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E291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A359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68F1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00293590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087638B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A698D6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3987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DDCEF7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DB60C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D77A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34F8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FBBE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55F64F3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7F88D3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54E176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58B6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4221A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Honghe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 Hani and Y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64F6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082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853F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8C47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5504377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6548EC0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994CC7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418D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CE8D6E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83E1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3F09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0EBA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C4A1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6509179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DCFBC0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56D011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CF406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6E549C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4BA21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664E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9B59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9395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0DF1A2A3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8D9FD8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DDFF47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1691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8189F1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9C477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E81B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3090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DDFD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0D045495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09F9050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CHU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142D82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3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A23C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EEAA50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CA494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9D7B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8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4BCA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534B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2B2DBEC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7A2D948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A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1A79B9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8D1A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B5F35A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992C0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B719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0C44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6DA9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3F5BDA62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4FCE14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A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45AA2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1FB0C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ECE55C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BE958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C3AA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22EB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728F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7F17A1B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1D5BA3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A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F56B1C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EF875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F28299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Honghe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 Hani and Y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F570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B4A1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723C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59DE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34C82E6E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8A42B3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A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D1BDF3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4FE85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191793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E43FD9" w14:textId="1AAF1166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C44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22DE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7574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CE5C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7BB29E67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7EAA06B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AV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BD011F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D096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E6F108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DB0AC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8488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4638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9FF4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70314196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0E73D94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1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D63E01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8EE5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4FCF9A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1E79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E4B9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8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7DC5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CDDA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5A110F4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CAE0E8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1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C71293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5FAD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3B4F33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E3F23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F91B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o 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6688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4183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4D28C06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B83095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1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D09B7C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B319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C0A5CD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eho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 Dai and Jingpo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97E4D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3E6C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A0B4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EB31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0A3086" w:rsidRPr="007E342D" w14:paraId="1860CCA2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F6A543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1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D2C795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372E5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5FA44A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eihai, Guangxi Zhuang Autonomous 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8B49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4598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4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C2A2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9C8F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2394B422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4972F3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1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6FABB4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E6C8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4C64E9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Beihai, Guangxi Zhuang Autonomous 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0A3C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815B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5A9B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D30C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2AD3025D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1ACF498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D449D5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47ED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092404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936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9710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2DE5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794C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10F46CB5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7C0E77A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210777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4D72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67E6D0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295D1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41F8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978E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FCBA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2A3BDCD4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0BFB279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D2A521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B7FA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77D71A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DE5C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5533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6673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22A4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1E7AE7A5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559379F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5BC025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230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6F88C4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297E7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587C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7A4E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D2AA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122D00BC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6C1572C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DE1A50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4918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CD094C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980B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C038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07FC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3BE0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435E0929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6381F42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B805D6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3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CEF9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7D0819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097DB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89DF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FCC7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3C79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42C5FD24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0992410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5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AD5D9A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AA3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bottom"/>
          </w:tcPr>
          <w:p w14:paraId="782C26F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nning, Guangxi Zhuang Autonomous 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DFF5E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9517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o 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83FE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8D87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02C3" w:rsidRPr="007E342D" w14:paraId="3614A560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408D1DB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5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0BA45A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E224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bottom"/>
          </w:tcPr>
          <w:p w14:paraId="0A44FF9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nning, Guangxi Zhuang Autonomous 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F13D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A007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o 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00EC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3D3E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02C3" w:rsidRPr="007E342D" w14:paraId="2ECB4264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1191BA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5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46D65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8DCE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E5F974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nning, Guangxi Zhuang Autonomous 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C823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D8ED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DB3E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CABE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5C612BFB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46BEB3C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5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D03644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BF91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bottom"/>
          </w:tcPr>
          <w:p w14:paraId="7FFF279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eho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 Dai and Jingpo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9EB5F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7334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6D1F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263F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3653142F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6E119B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5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4A38F8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C58A3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254B3A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Deho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 Dai and Jingpo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7CEC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08EF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6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9D67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5CF0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4BEC883F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C3A191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E1E5F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027A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C3EBD6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uer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458E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2886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6C68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A37D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5D4A0BCB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C33B69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6F1D48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72B53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99F53D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uer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0AD9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1043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BF4A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5340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24FDD09C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7CB3525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EHDV-5  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66BE85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E40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1C4279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Liuzhou, Guangxi Zhuang Autonomous 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2F46FD" w14:textId="18611F7E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01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312C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539D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887C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4C9E81EB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3838B90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HDV-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320136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4E43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B0388E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A853AC" w14:textId="704574D4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01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EBF1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55B0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2D41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4A7A52AC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77EAE3D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934B12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7C5E5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F3CD6A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469D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E13E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E963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52A7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31DD1B65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1C262A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950910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81E3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80B328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uer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EB1D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8AF6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9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D4A9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39D1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096AF0F7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0A70CE7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AD0D0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9E46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B1BAD2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F001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4734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6AEA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60F6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3A9C1D64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66AAECE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64F241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8A62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37BF70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1540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0C9F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8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0B82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5D5E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A3086" w:rsidRPr="007E342D" w14:paraId="3737FEE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122065B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FE9DB0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5011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E88F11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957EE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260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390E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A053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6DE9CB9C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7A39D20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73B640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78782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4A6E27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4B993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1E1F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5CA4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D8C3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4203C53E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3D351C8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9934C0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8166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6E095A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9396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AE35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FE3F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A058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4CB0C93A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25B2BF4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55FF16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C357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B5BC92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41D75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EA7C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662B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5EAE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43B0887B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352489D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5C8D9C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80E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E37B2B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D0660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7207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4593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FFFA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0A73B703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6670C17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EBA792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58F6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01A2C0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Shantou, Guangdong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8777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CD9E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0C83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EAB0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2CE0F603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1440998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D4F773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C32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F4725B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7F889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80D4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14EF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EC67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4878CEC7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4D4A93B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111263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43DA3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9ED636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0AD09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1F65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9.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4699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43EC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35E5C6AF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5DA17F9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7A8686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AC34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1E2AF5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E9FE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983A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8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CD85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360C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7A088ADC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B03E71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FC61E9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FBB7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B181BA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uer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9917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E33C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5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475C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797D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4DDE90B1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34C41AE0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247CE1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9B2C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A0C4A2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Xishuangbanna Dai Autonomous Prefecture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53CC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9F8E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0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FC3B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403B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002C3" w:rsidRPr="007E342D" w14:paraId="0F3A6E6B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6E61A5A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31CB8D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3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C849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FA7AFA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AA45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03F95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0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3E8A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1515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098DB04E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center"/>
          </w:tcPr>
          <w:p w14:paraId="4FAAC36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518348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398D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B2AAD9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51887E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E041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7.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EE62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0482C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667C5766" w14:textId="77777777" w:rsidTr="004D722E">
        <w:trPr>
          <w:jc w:val="center"/>
        </w:trPr>
        <w:tc>
          <w:tcPr>
            <w:tcW w:w="1128" w:type="dxa"/>
            <w:shd w:val="clear" w:color="auto" w:fill="auto"/>
            <w:vAlign w:val="bottom"/>
          </w:tcPr>
          <w:p w14:paraId="1BB15E8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E8431B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5118D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62F2BA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AB947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2AC2F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48DA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AD578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A3086" w:rsidRPr="007E342D" w14:paraId="144027DB" w14:textId="77777777" w:rsidTr="004D722E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1D92B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EHDV-1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51CCA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V2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E46E1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</w:p>
        </w:tc>
        <w:tc>
          <w:tcPr>
            <w:tcW w:w="5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1E2E2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Qujing</w:t>
            </w:r>
            <w:proofErr w:type="spellEnd"/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, Yunnan Provi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29B3F9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A0FF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2DBD6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84C34" w14:textId="77777777" w:rsidR="000A3086" w:rsidRPr="007E342D" w:rsidRDefault="000A3086" w:rsidP="004C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342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14:paraId="45608CFB" w14:textId="34303D1B" w:rsidR="000A3086" w:rsidRPr="00F33114" w:rsidRDefault="00F33114">
      <w:pPr>
        <w:rPr>
          <w:rFonts w:ascii="Times New Roman" w:hAnsi="Times New Roman" w:cs="Times New Roman"/>
        </w:rPr>
      </w:pPr>
      <w:r w:rsidRPr="0068787D">
        <w:rPr>
          <w:rFonts w:ascii="Times New Roman" w:hAnsi="Times New Roman" w:cs="Times New Roman"/>
          <w:i/>
          <w:iCs/>
        </w:rPr>
        <w:t>NA</w:t>
      </w:r>
      <w:r w:rsidRPr="00F33114">
        <w:rPr>
          <w:rFonts w:ascii="Times New Roman" w:hAnsi="Times New Roman" w:cs="Times New Roman"/>
        </w:rPr>
        <w:t xml:space="preserve"> </w:t>
      </w:r>
      <w:r w:rsidR="00E16E88">
        <w:rPr>
          <w:rFonts w:ascii="Times New Roman" w:hAnsi="Times New Roman" w:cs="Times New Roman"/>
        </w:rPr>
        <w:t>indicates</w:t>
      </w:r>
      <w:r w:rsidRPr="00F33114">
        <w:rPr>
          <w:rFonts w:ascii="Times New Roman" w:hAnsi="Times New Roman" w:cs="Times New Roman"/>
        </w:rPr>
        <w:t xml:space="preserve"> th</w:t>
      </w:r>
      <w:r w:rsidR="00E16E88">
        <w:rPr>
          <w:rFonts w:ascii="Times New Roman" w:hAnsi="Times New Roman" w:cs="Times New Roman"/>
        </w:rPr>
        <w:t>at the established RPA-LFD method was not used to detect the blood samples.</w:t>
      </w:r>
    </w:p>
    <w:sectPr w:rsidR="000A3086" w:rsidRPr="00F33114" w:rsidSect="000A30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86"/>
    <w:rsid w:val="00000E80"/>
    <w:rsid w:val="00001CCA"/>
    <w:rsid w:val="00003883"/>
    <w:rsid w:val="0000406D"/>
    <w:rsid w:val="000107D6"/>
    <w:rsid w:val="00010FA9"/>
    <w:rsid w:val="00015165"/>
    <w:rsid w:val="000173C4"/>
    <w:rsid w:val="00024659"/>
    <w:rsid w:val="00026C6C"/>
    <w:rsid w:val="00027444"/>
    <w:rsid w:val="00031DEE"/>
    <w:rsid w:val="00031EA6"/>
    <w:rsid w:val="00031F23"/>
    <w:rsid w:val="00033221"/>
    <w:rsid w:val="000367C0"/>
    <w:rsid w:val="00037FEB"/>
    <w:rsid w:val="00045841"/>
    <w:rsid w:val="00045DD8"/>
    <w:rsid w:val="00047028"/>
    <w:rsid w:val="00050943"/>
    <w:rsid w:val="00071FBB"/>
    <w:rsid w:val="00073A2C"/>
    <w:rsid w:val="0007556B"/>
    <w:rsid w:val="000755BB"/>
    <w:rsid w:val="00075CD7"/>
    <w:rsid w:val="00075E2C"/>
    <w:rsid w:val="00076BD2"/>
    <w:rsid w:val="00077FFD"/>
    <w:rsid w:val="00081146"/>
    <w:rsid w:val="00081A74"/>
    <w:rsid w:val="000A0195"/>
    <w:rsid w:val="000A3086"/>
    <w:rsid w:val="000A6049"/>
    <w:rsid w:val="000B0F22"/>
    <w:rsid w:val="000B1566"/>
    <w:rsid w:val="000B7A6D"/>
    <w:rsid w:val="000B7BAD"/>
    <w:rsid w:val="000C2C67"/>
    <w:rsid w:val="000C44C9"/>
    <w:rsid w:val="000C768D"/>
    <w:rsid w:val="000D218B"/>
    <w:rsid w:val="000D3B59"/>
    <w:rsid w:val="000D75A1"/>
    <w:rsid w:val="000E48A0"/>
    <w:rsid w:val="000E5C23"/>
    <w:rsid w:val="000F064B"/>
    <w:rsid w:val="000F06D9"/>
    <w:rsid w:val="000F1993"/>
    <w:rsid w:val="000F45EB"/>
    <w:rsid w:val="0011217A"/>
    <w:rsid w:val="00114666"/>
    <w:rsid w:val="0012293D"/>
    <w:rsid w:val="001269BB"/>
    <w:rsid w:val="00135629"/>
    <w:rsid w:val="00141EAB"/>
    <w:rsid w:val="00144E28"/>
    <w:rsid w:val="00147196"/>
    <w:rsid w:val="0016287C"/>
    <w:rsid w:val="00164264"/>
    <w:rsid w:val="00165868"/>
    <w:rsid w:val="00166A26"/>
    <w:rsid w:val="001765F9"/>
    <w:rsid w:val="00182A2A"/>
    <w:rsid w:val="001843BC"/>
    <w:rsid w:val="0018642B"/>
    <w:rsid w:val="00186C3B"/>
    <w:rsid w:val="0019038E"/>
    <w:rsid w:val="00191821"/>
    <w:rsid w:val="001A244F"/>
    <w:rsid w:val="001A4558"/>
    <w:rsid w:val="001B2C4A"/>
    <w:rsid w:val="001B4BD3"/>
    <w:rsid w:val="001B52FC"/>
    <w:rsid w:val="001B5D97"/>
    <w:rsid w:val="001C6303"/>
    <w:rsid w:val="001D23E2"/>
    <w:rsid w:val="001D6348"/>
    <w:rsid w:val="001D68CD"/>
    <w:rsid w:val="001E299E"/>
    <w:rsid w:val="001E4E03"/>
    <w:rsid w:val="001F01BF"/>
    <w:rsid w:val="002052CD"/>
    <w:rsid w:val="00206894"/>
    <w:rsid w:val="00212F21"/>
    <w:rsid w:val="00213EFC"/>
    <w:rsid w:val="002164F9"/>
    <w:rsid w:val="00223AF4"/>
    <w:rsid w:val="00223D8E"/>
    <w:rsid w:val="00230439"/>
    <w:rsid w:val="0023085E"/>
    <w:rsid w:val="00230A5F"/>
    <w:rsid w:val="00230C99"/>
    <w:rsid w:val="00231C5F"/>
    <w:rsid w:val="002403E3"/>
    <w:rsid w:val="002442B7"/>
    <w:rsid w:val="002443AA"/>
    <w:rsid w:val="002457E2"/>
    <w:rsid w:val="00256FC2"/>
    <w:rsid w:val="0026032E"/>
    <w:rsid w:val="002618D1"/>
    <w:rsid w:val="0026642B"/>
    <w:rsid w:val="0027183C"/>
    <w:rsid w:val="002863ED"/>
    <w:rsid w:val="00287441"/>
    <w:rsid w:val="00293180"/>
    <w:rsid w:val="00293618"/>
    <w:rsid w:val="002A02AA"/>
    <w:rsid w:val="002A5C8E"/>
    <w:rsid w:val="002B20BE"/>
    <w:rsid w:val="002B2C6B"/>
    <w:rsid w:val="002B2D5D"/>
    <w:rsid w:val="002B32A2"/>
    <w:rsid w:val="002B38CE"/>
    <w:rsid w:val="002B4056"/>
    <w:rsid w:val="002C0D3C"/>
    <w:rsid w:val="002C25C6"/>
    <w:rsid w:val="002C3FC8"/>
    <w:rsid w:val="002C4A0A"/>
    <w:rsid w:val="002D52D6"/>
    <w:rsid w:val="002F6BAF"/>
    <w:rsid w:val="00300780"/>
    <w:rsid w:val="003015E9"/>
    <w:rsid w:val="00303296"/>
    <w:rsid w:val="0031593F"/>
    <w:rsid w:val="00315D38"/>
    <w:rsid w:val="00321B8F"/>
    <w:rsid w:val="00322E92"/>
    <w:rsid w:val="00326411"/>
    <w:rsid w:val="003335E5"/>
    <w:rsid w:val="00334A55"/>
    <w:rsid w:val="00344078"/>
    <w:rsid w:val="00344F74"/>
    <w:rsid w:val="003463F1"/>
    <w:rsid w:val="00347062"/>
    <w:rsid w:val="00354376"/>
    <w:rsid w:val="003568BD"/>
    <w:rsid w:val="00356FF9"/>
    <w:rsid w:val="003676B9"/>
    <w:rsid w:val="00367A34"/>
    <w:rsid w:val="003725EB"/>
    <w:rsid w:val="00383808"/>
    <w:rsid w:val="00394F7F"/>
    <w:rsid w:val="00395142"/>
    <w:rsid w:val="00396463"/>
    <w:rsid w:val="003A22D5"/>
    <w:rsid w:val="003A2CE3"/>
    <w:rsid w:val="003A7042"/>
    <w:rsid w:val="003A7883"/>
    <w:rsid w:val="003A7F1E"/>
    <w:rsid w:val="003B3364"/>
    <w:rsid w:val="003B3E15"/>
    <w:rsid w:val="003B6D04"/>
    <w:rsid w:val="003B788C"/>
    <w:rsid w:val="003C0E4E"/>
    <w:rsid w:val="003C62D2"/>
    <w:rsid w:val="003C6FC9"/>
    <w:rsid w:val="003C7705"/>
    <w:rsid w:val="003C7A5A"/>
    <w:rsid w:val="003D36CD"/>
    <w:rsid w:val="003D575E"/>
    <w:rsid w:val="003E6DD6"/>
    <w:rsid w:val="003F1A07"/>
    <w:rsid w:val="003F4A5A"/>
    <w:rsid w:val="003F67C0"/>
    <w:rsid w:val="004024B7"/>
    <w:rsid w:val="004107FE"/>
    <w:rsid w:val="00411490"/>
    <w:rsid w:val="004131FD"/>
    <w:rsid w:val="0041574D"/>
    <w:rsid w:val="00415970"/>
    <w:rsid w:val="00416DA8"/>
    <w:rsid w:val="00417224"/>
    <w:rsid w:val="00420168"/>
    <w:rsid w:val="00424B69"/>
    <w:rsid w:val="0042690D"/>
    <w:rsid w:val="004301BF"/>
    <w:rsid w:val="004346DB"/>
    <w:rsid w:val="004365FB"/>
    <w:rsid w:val="00437F6D"/>
    <w:rsid w:val="00440DF1"/>
    <w:rsid w:val="0045126F"/>
    <w:rsid w:val="0045235B"/>
    <w:rsid w:val="00454AAC"/>
    <w:rsid w:val="00456581"/>
    <w:rsid w:val="00460B13"/>
    <w:rsid w:val="00465094"/>
    <w:rsid w:val="00466C7B"/>
    <w:rsid w:val="004716D8"/>
    <w:rsid w:val="004857DD"/>
    <w:rsid w:val="004859E9"/>
    <w:rsid w:val="00492F94"/>
    <w:rsid w:val="004A483C"/>
    <w:rsid w:val="004B2B7C"/>
    <w:rsid w:val="004B3514"/>
    <w:rsid w:val="004C3EEC"/>
    <w:rsid w:val="004C5C31"/>
    <w:rsid w:val="004D0CAF"/>
    <w:rsid w:val="004D1C16"/>
    <w:rsid w:val="004D22F0"/>
    <w:rsid w:val="004D7004"/>
    <w:rsid w:val="004D722E"/>
    <w:rsid w:val="004E4864"/>
    <w:rsid w:val="004E685D"/>
    <w:rsid w:val="004F0527"/>
    <w:rsid w:val="004F1E4E"/>
    <w:rsid w:val="004F68D5"/>
    <w:rsid w:val="004F7F4E"/>
    <w:rsid w:val="0050173C"/>
    <w:rsid w:val="00503D11"/>
    <w:rsid w:val="00505DC4"/>
    <w:rsid w:val="00506355"/>
    <w:rsid w:val="005073AC"/>
    <w:rsid w:val="00510643"/>
    <w:rsid w:val="00515040"/>
    <w:rsid w:val="005177BF"/>
    <w:rsid w:val="005264B8"/>
    <w:rsid w:val="00533AB7"/>
    <w:rsid w:val="00535163"/>
    <w:rsid w:val="005378B4"/>
    <w:rsid w:val="00540CCF"/>
    <w:rsid w:val="00550065"/>
    <w:rsid w:val="00554C8A"/>
    <w:rsid w:val="005563E9"/>
    <w:rsid w:val="00557513"/>
    <w:rsid w:val="00560B8C"/>
    <w:rsid w:val="00561C33"/>
    <w:rsid w:val="005701CB"/>
    <w:rsid w:val="00576053"/>
    <w:rsid w:val="0058293F"/>
    <w:rsid w:val="0059400D"/>
    <w:rsid w:val="005955F1"/>
    <w:rsid w:val="0059568A"/>
    <w:rsid w:val="005A4943"/>
    <w:rsid w:val="005B077B"/>
    <w:rsid w:val="005B106A"/>
    <w:rsid w:val="005B1E08"/>
    <w:rsid w:val="005B3D2F"/>
    <w:rsid w:val="005B4B00"/>
    <w:rsid w:val="005B51CD"/>
    <w:rsid w:val="005C5F87"/>
    <w:rsid w:val="005C6577"/>
    <w:rsid w:val="005C7D9C"/>
    <w:rsid w:val="005D0084"/>
    <w:rsid w:val="005E0311"/>
    <w:rsid w:val="005E06DC"/>
    <w:rsid w:val="005E3D76"/>
    <w:rsid w:val="005E7F4F"/>
    <w:rsid w:val="005F01ED"/>
    <w:rsid w:val="006003E7"/>
    <w:rsid w:val="0060153D"/>
    <w:rsid w:val="00603671"/>
    <w:rsid w:val="0061051F"/>
    <w:rsid w:val="0061496E"/>
    <w:rsid w:val="00615678"/>
    <w:rsid w:val="00617C48"/>
    <w:rsid w:val="006200E7"/>
    <w:rsid w:val="00621744"/>
    <w:rsid w:val="00625190"/>
    <w:rsid w:val="00630485"/>
    <w:rsid w:val="0063050B"/>
    <w:rsid w:val="00630D49"/>
    <w:rsid w:val="00631735"/>
    <w:rsid w:val="00633403"/>
    <w:rsid w:val="00633603"/>
    <w:rsid w:val="006345D0"/>
    <w:rsid w:val="00640446"/>
    <w:rsid w:val="00642DE1"/>
    <w:rsid w:val="00643795"/>
    <w:rsid w:val="00650D3A"/>
    <w:rsid w:val="0065200B"/>
    <w:rsid w:val="0065666F"/>
    <w:rsid w:val="00661ED7"/>
    <w:rsid w:val="00663FF8"/>
    <w:rsid w:val="006647F1"/>
    <w:rsid w:val="006654C0"/>
    <w:rsid w:val="00665CCC"/>
    <w:rsid w:val="00677690"/>
    <w:rsid w:val="00681BAC"/>
    <w:rsid w:val="006832E8"/>
    <w:rsid w:val="00684A44"/>
    <w:rsid w:val="00684AED"/>
    <w:rsid w:val="00685BF0"/>
    <w:rsid w:val="00686C7C"/>
    <w:rsid w:val="0068787D"/>
    <w:rsid w:val="006929CF"/>
    <w:rsid w:val="00692DAB"/>
    <w:rsid w:val="006A3ADE"/>
    <w:rsid w:val="006B1E03"/>
    <w:rsid w:val="006B4300"/>
    <w:rsid w:val="006B712E"/>
    <w:rsid w:val="006C10BC"/>
    <w:rsid w:val="006C446E"/>
    <w:rsid w:val="006C6644"/>
    <w:rsid w:val="006D0147"/>
    <w:rsid w:val="006D0B7F"/>
    <w:rsid w:val="006D2179"/>
    <w:rsid w:val="006D2889"/>
    <w:rsid w:val="006D75C5"/>
    <w:rsid w:val="006E0719"/>
    <w:rsid w:val="006E07F5"/>
    <w:rsid w:val="006E34D0"/>
    <w:rsid w:val="006F7536"/>
    <w:rsid w:val="00700AD7"/>
    <w:rsid w:val="00701E23"/>
    <w:rsid w:val="00702C21"/>
    <w:rsid w:val="007116A4"/>
    <w:rsid w:val="00711870"/>
    <w:rsid w:val="00711D51"/>
    <w:rsid w:val="00712E25"/>
    <w:rsid w:val="007138A0"/>
    <w:rsid w:val="0071704B"/>
    <w:rsid w:val="007234ED"/>
    <w:rsid w:val="007252AE"/>
    <w:rsid w:val="007275F7"/>
    <w:rsid w:val="00754397"/>
    <w:rsid w:val="0075468E"/>
    <w:rsid w:val="007570FF"/>
    <w:rsid w:val="007576F3"/>
    <w:rsid w:val="00766C7D"/>
    <w:rsid w:val="0077156D"/>
    <w:rsid w:val="0077524F"/>
    <w:rsid w:val="00780D55"/>
    <w:rsid w:val="00783C79"/>
    <w:rsid w:val="00791F56"/>
    <w:rsid w:val="00792D07"/>
    <w:rsid w:val="007976A9"/>
    <w:rsid w:val="007A03F6"/>
    <w:rsid w:val="007B35EA"/>
    <w:rsid w:val="007E0A31"/>
    <w:rsid w:val="007E0D02"/>
    <w:rsid w:val="007E29A6"/>
    <w:rsid w:val="007E342D"/>
    <w:rsid w:val="007F1F19"/>
    <w:rsid w:val="007F350D"/>
    <w:rsid w:val="007F42AE"/>
    <w:rsid w:val="007F76BE"/>
    <w:rsid w:val="00801EC1"/>
    <w:rsid w:val="00802DFA"/>
    <w:rsid w:val="00804E14"/>
    <w:rsid w:val="00805EE6"/>
    <w:rsid w:val="00815782"/>
    <w:rsid w:val="00815D82"/>
    <w:rsid w:val="0081647B"/>
    <w:rsid w:val="00821552"/>
    <w:rsid w:val="00821B41"/>
    <w:rsid w:val="00823737"/>
    <w:rsid w:val="008243B1"/>
    <w:rsid w:val="00826BF0"/>
    <w:rsid w:val="00826E41"/>
    <w:rsid w:val="008278E0"/>
    <w:rsid w:val="00827F01"/>
    <w:rsid w:val="008343CC"/>
    <w:rsid w:val="0083556B"/>
    <w:rsid w:val="008423B8"/>
    <w:rsid w:val="00843AE7"/>
    <w:rsid w:val="00851B54"/>
    <w:rsid w:val="00854711"/>
    <w:rsid w:val="00866250"/>
    <w:rsid w:val="008674BB"/>
    <w:rsid w:val="00867A43"/>
    <w:rsid w:val="00880185"/>
    <w:rsid w:val="00883752"/>
    <w:rsid w:val="00884940"/>
    <w:rsid w:val="00893B1F"/>
    <w:rsid w:val="00893D47"/>
    <w:rsid w:val="008960F2"/>
    <w:rsid w:val="008966D3"/>
    <w:rsid w:val="008A5E4F"/>
    <w:rsid w:val="008A72DC"/>
    <w:rsid w:val="008B0FF2"/>
    <w:rsid w:val="008B3C69"/>
    <w:rsid w:val="008C29A6"/>
    <w:rsid w:val="008C6193"/>
    <w:rsid w:val="008D281A"/>
    <w:rsid w:val="008D5567"/>
    <w:rsid w:val="008E51DD"/>
    <w:rsid w:val="008F3F72"/>
    <w:rsid w:val="008F48DB"/>
    <w:rsid w:val="008F69B2"/>
    <w:rsid w:val="0090731E"/>
    <w:rsid w:val="00911AFA"/>
    <w:rsid w:val="00914C55"/>
    <w:rsid w:val="00916D70"/>
    <w:rsid w:val="00917C1B"/>
    <w:rsid w:val="0092090B"/>
    <w:rsid w:val="009219AE"/>
    <w:rsid w:val="00924DFF"/>
    <w:rsid w:val="009472B4"/>
    <w:rsid w:val="009514F4"/>
    <w:rsid w:val="009517E5"/>
    <w:rsid w:val="00951BA3"/>
    <w:rsid w:val="00951C12"/>
    <w:rsid w:val="009559BF"/>
    <w:rsid w:val="00955A77"/>
    <w:rsid w:val="00955FD2"/>
    <w:rsid w:val="0096228F"/>
    <w:rsid w:val="00970D96"/>
    <w:rsid w:val="00974F8D"/>
    <w:rsid w:val="009809BB"/>
    <w:rsid w:val="009815D9"/>
    <w:rsid w:val="0098758F"/>
    <w:rsid w:val="00992279"/>
    <w:rsid w:val="00993E60"/>
    <w:rsid w:val="0099412D"/>
    <w:rsid w:val="009A477D"/>
    <w:rsid w:val="009B04EC"/>
    <w:rsid w:val="009B6F9F"/>
    <w:rsid w:val="009B7F50"/>
    <w:rsid w:val="009C0AF4"/>
    <w:rsid w:val="009C2D02"/>
    <w:rsid w:val="009C4628"/>
    <w:rsid w:val="009E33A7"/>
    <w:rsid w:val="009E3626"/>
    <w:rsid w:val="009E415D"/>
    <w:rsid w:val="009E52E2"/>
    <w:rsid w:val="009E5ADB"/>
    <w:rsid w:val="009E645C"/>
    <w:rsid w:val="009F0A73"/>
    <w:rsid w:val="009F0E94"/>
    <w:rsid w:val="009F3DB0"/>
    <w:rsid w:val="009F62A1"/>
    <w:rsid w:val="00A1397C"/>
    <w:rsid w:val="00A17464"/>
    <w:rsid w:val="00A25B58"/>
    <w:rsid w:val="00A274B8"/>
    <w:rsid w:val="00A316F3"/>
    <w:rsid w:val="00A34140"/>
    <w:rsid w:val="00A351E9"/>
    <w:rsid w:val="00A35825"/>
    <w:rsid w:val="00A35A33"/>
    <w:rsid w:val="00A36818"/>
    <w:rsid w:val="00A40186"/>
    <w:rsid w:val="00A4076B"/>
    <w:rsid w:val="00A41C7A"/>
    <w:rsid w:val="00A471A2"/>
    <w:rsid w:val="00A56772"/>
    <w:rsid w:val="00A633EE"/>
    <w:rsid w:val="00A63CC7"/>
    <w:rsid w:val="00A63CFA"/>
    <w:rsid w:val="00A67E7F"/>
    <w:rsid w:val="00A70AD5"/>
    <w:rsid w:val="00A712F2"/>
    <w:rsid w:val="00A721CD"/>
    <w:rsid w:val="00A74CCA"/>
    <w:rsid w:val="00A75D6F"/>
    <w:rsid w:val="00A8160A"/>
    <w:rsid w:val="00A81D4C"/>
    <w:rsid w:val="00A85739"/>
    <w:rsid w:val="00A86F91"/>
    <w:rsid w:val="00A97A9B"/>
    <w:rsid w:val="00A97D16"/>
    <w:rsid w:val="00AA3602"/>
    <w:rsid w:val="00AA5036"/>
    <w:rsid w:val="00AB7CB5"/>
    <w:rsid w:val="00AC16A2"/>
    <w:rsid w:val="00AC19CE"/>
    <w:rsid w:val="00AC2F6A"/>
    <w:rsid w:val="00AC3CA8"/>
    <w:rsid w:val="00AC6417"/>
    <w:rsid w:val="00AD0613"/>
    <w:rsid w:val="00AD2262"/>
    <w:rsid w:val="00AE0C15"/>
    <w:rsid w:val="00AE3CEB"/>
    <w:rsid w:val="00AF4D59"/>
    <w:rsid w:val="00AF6A17"/>
    <w:rsid w:val="00AF6E09"/>
    <w:rsid w:val="00B02E4B"/>
    <w:rsid w:val="00B04EA3"/>
    <w:rsid w:val="00B10CA8"/>
    <w:rsid w:val="00B22E97"/>
    <w:rsid w:val="00B25412"/>
    <w:rsid w:val="00B339CD"/>
    <w:rsid w:val="00B36582"/>
    <w:rsid w:val="00B37480"/>
    <w:rsid w:val="00B40EDD"/>
    <w:rsid w:val="00B47B8C"/>
    <w:rsid w:val="00B515D6"/>
    <w:rsid w:val="00B56832"/>
    <w:rsid w:val="00B5771B"/>
    <w:rsid w:val="00B57DE5"/>
    <w:rsid w:val="00B60971"/>
    <w:rsid w:val="00B61A1B"/>
    <w:rsid w:val="00B62520"/>
    <w:rsid w:val="00B634F6"/>
    <w:rsid w:val="00B64A05"/>
    <w:rsid w:val="00B74B62"/>
    <w:rsid w:val="00B7572A"/>
    <w:rsid w:val="00B857DC"/>
    <w:rsid w:val="00B86723"/>
    <w:rsid w:val="00B87139"/>
    <w:rsid w:val="00B87A30"/>
    <w:rsid w:val="00B936A8"/>
    <w:rsid w:val="00B94A36"/>
    <w:rsid w:val="00B97BC1"/>
    <w:rsid w:val="00BA03A6"/>
    <w:rsid w:val="00BA142D"/>
    <w:rsid w:val="00BA32CE"/>
    <w:rsid w:val="00BA3310"/>
    <w:rsid w:val="00BA4AD3"/>
    <w:rsid w:val="00BB109E"/>
    <w:rsid w:val="00BB4793"/>
    <w:rsid w:val="00BB5AE7"/>
    <w:rsid w:val="00BC19CE"/>
    <w:rsid w:val="00BC676C"/>
    <w:rsid w:val="00BC7C76"/>
    <w:rsid w:val="00BD4EAF"/>
    <w:rsid w:val="00BD7A75"/>
    <w:rsid w:val="00BD7C45"/>
    <w:rsid w:val="00C01C97"/>
    <w:rsid w:val="00C02B38"/>
    <w:rsid w:val="00C112C8"/>
    <w:rsid w:val="00C141EE"/>
    <w:rsid w:val="00C16A4F"/>
    <w:rsid w:val="00C1754C"/>
    <w:rsid w:val="00C201CF"/>
    <w:rsid w:val="00C26132"/>
    <w:rsid w:val="00C32F85"/>
    <w:rsid w:val="00C333E4"/>
    <w:rsid w:val="00C375A0"/>
    <w:rsid w:val="00C42BC4"/>
    <w:rsid w:val="00C43591"/>
    <w:rsid w:val="00C46953"/>
    <w:rsid w:val="00C50DD9"/>
    <w:rsid w:val="00C51CAB"/>
    <w:rsid w:val="00C53F73"/>
    <w:rsid w:val="00C54E2F"/>
    <w:rsid w:val="00C579C1"/>
    <w:rsid w:val="00C626F4"/>
    <w:rsid w:val="00C63D32"/>
    <w:rsid w:val="00C731A9"/>
    <w:rsid w:val="00C83B63"/>
    <w:rsid w:val="00C84E55"/>
    <w:rsid w:val="00C93809"/>
    <w:rsid w:val="00C9452B"/>
    <w:rsid w:val="00C974C9"/>
    <w:rsid w:val="00C97C09"/>
    <w:rsid w:val="00CA0291"/>
    <w:rsid w:val="00CA2322"/>
    <w:rsid w:val="00CA2482"/>
    <w:rsid w:val="00CA2E11"/>
    <w:rsid w:val="00CA3603"/>
    <w:rsid w:val="00CA5D34"/>
    <w:rsid w:val="00CA732F"/>
    <w:rsid w:val="00CA7367"/>
    <w:rsid w:val="00CB6502"/>
    <w:rsid w:val="00CC43D6"/>
    <w:rsid w:val="00CC4502"/>
    <w:rsid w:val="00CC6D2A"/>
    <w:rsid w:val="00CC755A"/>
    <w:rsid w:val="00CD0B1F"/>
    <w:rsid w:val="00CD23B5"/>
    <w:rsid w:val="00CD2945"/>
    <w:rsid w:val="00CD4094"/>
    <w:rsid w:val="00CD6D97"/>
    <w:rsid w:val="00CE16AB"/>
    <w:rsid w:val="00CE28A2"/>
    <w:rsid w:val="00CF05AD"/>
    <w:rsid w:val="00CF145B"/>
    <w:rsid w:val="00CF2B8B"/>
    <w:rsid w:val="00D002C3"/>
    <w:rsid w:val="00D1655F"/>
    <w:rsid w:val="00D178C8"/>
    <w:rsid w:val="00D22E22"/>
    <w:rsid w:val="00D2317B"/>
    <w:rsid w:val="00D348E5"/>
    <w:rsid w:val="00D40255"/>
    <w:rsid w:val="00D43742"/>
    <w:rsid w:val="00D442B7"/>
    <w:rsid w:val="00D4722E"/>
    <w:rsid w:val="00D57536"/>
    <w:rsid w:val="00D71127"/>
    <w:rsid w:val="00D806E8"/>
    <w:rsid w:val="00D835EF"/>
    <w:rsid w:val="00D8506E"/>
    <w:rsid w:val="00D8642D"/>
    <w:rsid w:val="00D87E5A"/>
    <w:rsid w:val="00D90790"/>
    <w:rsid w:val="00D94E69"/>
    <w:rsid w:val="00DB09CA"/>
    <w:rsid w:val="00DB23B7"/>
    <w:rsid w:val="00DB722C"/>
    <w:rsid w:val="00DB7CA8"/>
    <w:rsid w:val="00DC32B9"/>
    <w:rsid w:val="00DE45AD"/>
    <w:rsid w:val="00DE5391"/>
    <w:rsid w:val="00DF2599"/>
    <w:rsid w:val="00DF3241"/>
    <w:rsid w:val="00E0002A"/>
    <w:rsid w:val="00E00387"/>
    <w:rsid w:val="00E0190D"/>
    <w:rsid w:val="00E0236F"/>
    <w:rsid w:val="00E06E36"/>
    <w:rsid w:val="00E078D3"/>
    <w:rsid w:val="00E15471"/>
    <w:rsid w:val="00E16E88"/>
    <w:rsid w:val="00E23A7F"/>
    <w:rsid w:val="00E2581C"/>
    <w:rsid w:val="00E259DE"/>
    <w:rsid w:val="00E275C7"/>
    <w:rsid w:val="00E33FB1"/>
    <w:rsid w:val="00E3632E"/>
    <w:rsid w:val="00E47C69"/>
    <w:rsid w:val="00E565A9"/>
    <w:rsid w:val="00E5765E"/>
    <w:rsid w:val="00E57C75"/>
    <w:rsid w:val="00E65ED1"/>
    <w:rsid w:val="00E67632"/>
    <w:rsid w:val="00E72614"/>
    <w:rsid w:val="00E77721"/>
    <w:rsid w:val="00E93C4E"/>
    <w:rsid w:val="00E9500E"/>
    <w:rsid w:val="00E96751"/>
    <w:rsid w:val="00E97C33"/>
    <w:rsid w:val="00EA0892"/>
    <w:rsid w:val="00EA0ABA"/>
    <w:rsid w:val="00EA0B07"/>
    <w:rsid w:val="00EA3C15"/>
    <w:rsid w:val="00EA5858"/>
    <w:rsid w:val="00EA5F3B"/>
    <w:rsid w:val="00EB0E4D"/>
    <w:rsid w:val="00EB6ABE"/>
    <w:rsid w:val="00EC750D"/>
    <w:rsid w:val="00ED0E6A"/>
    <w:rsid w:val="00ED5480"/>
    <w:rsid w:val="00ED79C0"/>
    <w:rsid w:val="00EF071A"/>
    <w:rsid w:val="00EF0F3D"/>
    <w:rsid w:val="00EF15DA"/>
    <w:rsid w:val="00EF502D"/>
    <w:rsid w:val="00F006F8"/>
    <w:rsid w:val="00F0444F"/>
    <w:rsid w:val="00F0570E"/>
    <w:rsid w:val="00F07296"/>
    <w:rsid w:val="00F12326"/>
    <w:rsid w:val="00F13319"/>
    <w:rsid w:val="00F14F48"/>
    <w:rsid w:val="00F16317"/>
    <w:rsid w:val="00F17EFF"/>
    <w:rsid w:val="00F278A4"/>
    <w:rsid w:val="00F31844"/>
    <w:rsid w:val="00F33114"/>
    <w:rsid w:val="00F37EFC"/>
    <w:rsid w:val="00F37FDC"/>
    <w:rsid w:val="00F40640"/>
    <w:rsid w:val="00F410E2"/>
    <w:rsid w:val="00F45F56"/>
    <w:rsid w:val="00F5033B"/>
    <w:rsid w:val="00F51839"/>
    <w:rsid w:val="00F61D6F"/>
    <w:rsid w:val="00F66304"/>
    <w:rsid w:val="00F70529"/>
    <w:rsid w:val="00F80A84"/>
    <w:rsid w:val="00F90C7D"/>
    <w:rsid w:val="00F9170E"/>
    <w:rsid w:val="00F93D19"/>
    <w:rsid w:val="00F94EF2"/>
    <w:rsid w:val="00FA48EC"/>
    <w:rsid w:val="00FA5188"/>
    <w:rsid w:val="00FA6EC0"/>
    <w:rsid w:val="00FC5572"/>
    <w:rsid w:val="00FC6FCB"/>
    <w:rsid w:val="00FD4A7B"/>
    <w:rsid w:val="00FD76F5"/>
    <w:rsid w:val="00FE1823"/>
    <w:rsid w:val="00FE5BE6"/>
    <w:rsid w:val="00FF03DD"/>
    <w:rsid w:val="00FF04B7"/>
    <w:rsid w:val="00FF36DA"/>
    <w:rsid w:val="00FF40E4"/>
    <w:rsid w:val="00FF5618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C777"/>
  <w15:chartTrackingRefBased/>
  <w15:docId w15:val="{05CA73BC-723A-4805-8178-7A917C29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5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66</Words>
  <Characters>4939</Characters>
  <Application>Microsoft Office Word</Application>
  <DocSecurity>0</DocSecurity>
  <Lines>41</Lines>
  <Paragraphs>11</Paragraphs>
  <ScaleCrop>false</ScaleCrop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然</dc:creator>
  <cp:keywords/>
  <dc:description/>
  <cp:lastModifiedBy>卓然</cp:lastModifiedBy>
  <cp:revision>17</cp:revision>
  <dcterms:created xsi:type="dcterms:W3CDTF">2021-07-20T10:11:00Z</dcterms:created>
  <dcterms:modified xsi:type="dcterms:W3CDTF">2021-07-21T03:52:00Z</dcterms:modified>
</cp:coreProperties>
</file>